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6CA4C" w14:textId="2B326CB0" w:rsidR="007838BE" w:rsidRPr="00F96FB1" w:rsidRDefault="007838BE" w:rsidP="007838BE">
      <w:pPr>
        <w:spacing w:line="360" w:lineRule="auto"/>
        <w:rPr>
          <w:rFonts w:ascii="Times New Roman" w:hAnsi="Times New Roman" w:cs="Times New Roman"/>
        </w:rPr>
      </w:pPr>
      <w:r w:rsidRPr="00F96FB1">
        <w:rPr>
          <w:rFonts w:ascii="Times New Roman" w:hAnsi="Times New Roman" w:cs="Times New Roman"/>
          <w:b/>
          <w:bCs/>
        </w:rPr>
        <w:t xml:space="preserve">Supplementary Table </w:t>
      </w:r>
      <w:r w:rsidRPr="00F96FB1">
        <w:rPr>
          <w:rFonts w:ascii="Times New Roman" w:hAnsi="Times New Roman" w:cs="Times New Roman"/>
          <w:b/>
          <w:bCs/>
        </w:rPr>
        <w:t>1</w:t>
      </w:r>
      <w:r w:rsidRPr="00F96FB1">
        <w:rPr>
          <w:rFonts w:ascii="Times New Roman" w:hAnsi="Times New Roman" w:cs="Times New Roman"/>
        </w:rPr>
        <w:t xml:space="preserve"> Multiple linear regression for diagnosing of multicollinearity for each candidate variat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269"/>
        <w:gridCol w:w="841"/>
        <w:gridCol w:w="1269"/>
        <w:gridCol w:w="841"/>
        <w:gridCol w:w="1269"/>
        <w:gridCol w:w="839"/>
      </w:tblGrid>
      <w:tr w:rsidR="00F11738" w:rsidRPr="00F96FB1" w14:paraId="588B7E1E" w14:textId="3B007A79" w:rsidTr="00850F80">
        <w:trPr>
          <w:trHeight w:val="272"/>
        </w:trPr>
        <w:tc>
          <w:tcPr>
            <w:tcW w:w="1191" w:type="pct"/>
            <w:vMerge w:val="restart"/>
            <w:tcBorders>
              <w:top w:val="single" w:sz="4" w:space="0" w:color="auto"/>
            </w:tcBorders>
          </w:tcPr>
          <w:p w14:paraId="76CB92A2" w14:textId="77777777" w:rsidR="00F11738" w:rsidRPr="00F96FB1" w:rsidRDefault="00F11738" w:rsidP="00B866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54690" w14:textId="27CD38B8" w:rsidR="00F11738" w:rsidRPr="00F96FB1" w:rsidRDefault="00F11738" w:rsidP="00B866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Model </w:t>
            </w:r>
            <w:r w:rsidRPr="00F96F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0E9EF" w14:textId="7060B1BB" w:rsidR="00F11738" w:rsidRPr="00F96FB1" w:rsidRDefault="00F11738" w:rsidP="00B866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Model </w:t>
            </w:r>
            <w:r w:rsidRPr="00F96F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74482" w14:textId="0B52EFE0" w:rsidR="00F11738" w:rsidRPr="00F96FB1" w:rsidRDefault="00F11738" w:rsidP="00B866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Model </w:t>
            </w:r>
            <w:r w:rsidRPr="00F96FB1">
              <w:rPr>
                <w:rFonts w:ascii="Times New Roman" w:hAnsi="Times New Roman" w:cs="Times New Roman"/>
              </w:rPr>
              <w:t>C</w:t>
            </w:r>
          </w:p>
        </w:tc>
      </w:tr>
      <w:tr w:rsidR="007838BE" w:rsidRPr="00F96FB1" w14:paraId="42BFF2AA" w14:textId="40BBECD1" w:rsidTr="00850F80">
        <w:trPr>
          <w:trHeight w:val="272"/>
        </w:trPr>
        <w:tc>
          <w:tcPr>
            <w:tcW w:w="1191" w:type="pct"/>
            <w:vMerge/>
            <w:tcBorders>
              <w:bottom w:val="single" w:sz="4" w:space="0" w:color="auto"/>
            </w:tcBorders>
          </w:tcPr>
          <w:p w14:paraId="7A722E52" w14:textId="77777777" w:rsidR="007838BE" w:rsidRPr="00F96FB1" w:rsidRDefault="007838BE" w:rsidP="007838B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0967EF70" w14:textId="77777777" w:rsidR="007838BE" w:rsidRPr="00F96FB1" w:rsidRDefault="007838BE" w:rsidP="007838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35941AC" w14:textId="77777777" w:rsidR="007838BE" w:rsidRPr="00F96FB1" w:rsidRDefault="007838BE" w:rsidP="007838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42396735" w14:textId="77777777" w:rsidR="007838BE" w:rsidRPr="00F96FB1" w:rsidRDefault="007838BE" w:rsidP="007838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F3942AF" w14:textId="77777777" w:rsidR="007838BE" w:rsidRPr="00F96FB1" w:rsidRDefault="007838BE" w:rsidP="007838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3C3BD70" w14:textId="4102BED4" w:rsidR="007838BE" w:rsidRPr="00F96FB1" w:rsidRDefault="007838BE" w:rsidP="007838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478F39C" w14:textId="215FB3C4" w:rsidR="007838BE" w:rsidRPr="00F96FB1" w:rsidRDefault="007838BE" w:rsidP="007838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VIF</w:t>
            </w:r>
          </w:p>
        </w:tc>
      </w:tr>
      <w:tr w:rsidR="00F96FB1" w:rsidRPr="00F96FB1" w14:paraId="079C8089" w14:textId="2F264771" w:rsidTr="00850F80">
        <w:trPr>
          <w:trHeight w:val="272"/>
        </w:trPr>
        <w:tc>
          <w:tcPr>
            <w:tcW w:w="1191" w:type="pct"/>
            <w:tcBorders>
              <w:top w:val="single" w:sz="4" w:space="0" w:color="auto"/>
              <w:bottom w:val="nil"/>
            </w:tcBorders>
          </w:tcPr>
          <w:p w14:paraId="58CD3B59" w14:textId="000B18F8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31051384"/>
            <w:r w:rsidRPr="00F96FB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</w:tcPr>
          <w:p w14:paraId="546AAC22" w14:textId="48B933A6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39 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1B5A7649" w14:textId="03FF4E09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</w:tcPr>
          <w:p w14:paraId="78789181" w14:textId="6B32A3E1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776 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4472EA8A" w14:textId="10C5D877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</w:tcPr>
          <w:p w14:paraId="39D515EA" w14:textId="65BF10BA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39 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6A8F947D" w14:textId="6DF1ACFF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191</w:t>
            </w:r>
          </w:p>
        </w:tc>
      </w:tr>
      <w:tr w:rsidR="00F96FB1" w:rsidRPr="00F96FB1" w14:paraId="205D3E1A" w14:textId="21406278" w:rsidTr="00850F80">
        <w:trPr>
          <w:trHeight w:val="272"/>
        </w:trPr>
        <w:tc>
          <w:tcPr>
            <w:tcW w:w="1191" w:type="pct"/>
            <w:tcBorders>
              <w:top w:val="nil"/>
              <w:bottom w:val="nil"/>
            </w:tcBorders>
          </w:tcPr>
          <w:p w14:paraId="19FBB76D" w14:textId="40678EEB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68B89827" w14:textId="746163DE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CB1FBEB" w14:textId="5741291E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231A217E" w14:textId="110E0C19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C839E50" w14:textId="62F2DDC4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7DDA8196" w14:textId="6B86B562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E0E4E04" w14:textId="29E96F75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152</w:t>
            </w:r>
          </w:p>
        </w:tc>
      </w:tr>
      <w:tr w:rsidR="00F96FB1" w:rsidRPr="00F96FB1" w14:paraId="7FB8AD46" w14:textId="45D3C0AD" w:rsidTr="00850F80">
        <w:trPr>
          <w:trHeight w:val="272"/>
        </w:trPr>
        <w:tc>
          <w:tcPr>
            <w:tcW w:w="1191" w:type="pct"/>
            <w:tcBorders>
              <w:top w:val="nil"/>
            </w:tcBorders>
          </w:tcPr>
          <w:p w14:paraId="34243986" w14:textId="7DD0700D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HY</w:t>
            </w:r>
          </w:p>
        </w:tc>
        <w:tc>
          <w:tcPr>
            <w:tcW w:w="764" w:type="pct"/>
            <w:tcBorders>
              <w:top w:val="nil"/>
            </w:tcBorders>
          </w:tcPr>
          <w:p w14:paraId="6CBF877E" w14:textId="79D34C45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31 </w:t>
            </w:r>
          </w:p>
        </w:tc>
        <w:tc>
          <w:tcPr>
            <w:tcW w:w="506" w:type="pct"/>
            <w:tcBorders>
              <w:top w:val="nil"/>
            </w:tcBorders>
          </w:tcPr>
          <w:p w14:paraId="0ABDE75C" w14:textId="3A21F43E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764" w:type="pct"/>
            <w:tcBorders>
              <w:top w:val="nil"/>
            </w:tcBorders>
          </w:tcPr>
          <w:p w14:paraId="32616E31" w14:textId="1A329B5F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06 </w:t>
            </w:r>
          </w:p>
        </w:tc>
        <w:tc>
          <w:tcPr>
            <w:tcW w:w="506" w:type="pct"/>
            <w:tcBorders>
              <w:top w:val="nil"/>
            </w:tcBorders>
          </w:tcPr>
          <w:p w14:paraId="5ECD295D" w14:textId="227F45F5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764" w:type="pct"/>
            <w:tcBorders>
              <w:top w:val="nil"/>
            </w:tcBorders>
          </w:tcPr>
          <w:p w14:paraId="18C2BE24" w14:textId="25F80CD5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31 </w:t>
            </w:r>
          </w:p>
        </w:tc>
        <w:tc>
          <w:tcPr>
            <w:tcW w:w="506" w:type="pct"/>
            <w:tcBorders>
              <w:top w:val="nil"/>
            </w:tcBorders>
          </w:tcPr>
          <w:p w14:paraId="679382CA" w14:textId="38110FE9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03</w:t>
            </w:r>
          </w:p>
        </w:tc>
      </w:tr>
      <w:tr w:rsidR="00F96FB1" w:rsidRPr="00F96FB1" w14:paraId="47B4E34B" w14:textId="210D6656" w:rsidTr="00850F80">
        <w:trPr>
          <w:trHeight w:val="272"/>
        </w:trPr>
        <w:tc>
          <w:tcPr>
            <w:tcW w:w="1191" w:type="pct"/>
            <w:tcBorders>
              <w:top w:val="nil"/>
            </w:tcBorders>
          </w:tcPr>
          <w:p w14:paraId="6ADC441F" w14:textId="5FE2B24C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764" w:type="pct"/>
            <w:tcBorders>
              <w:top w:val="nil"/>
            </w:tcBorders>
          </w:tcPr>
          <w:p w14:paraId="1F2E5678" w14:textId="43A3CE0F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775 </w:t>
            </w:r>
          </w:p>
        </w:tc>
        <w:tc>
          <w:tcPr>
            <w:tcW w:w="506" w:type="pct"/>
            <w:tcBorders>
              <w:top w:val="nil"/>
            </w:tcBorders>
          </w:tcPr>
          <w:p w14:paraId="4FB80126" w14:textId="7E24DFA0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764" w:type="pct"/>
            <w:tcBorders>
              <w:top w:val="nil"/>
            </w:tcBorders>
          </w:tcPr>
          <w:p w14:paraId="6110FA8D" w14:textId="07AB958F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506" w:type="pct"/>
            <w:tcBorders>
              <w:top w:val="nil"/>
            </w:tcBorders>
          </w:tcPr>
          <w:p w14:paraId="6368D4B4" w14:textId="5C954259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764" w:type="pct"/>
            <w:tcBorders>
              <w:top w:val="nil"/>
            </w:tcBorders>
          </w:tcPr>
          <w:p w14:paraId="1D577262" w14:textId="62B51166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775 </w:t>
            </w:r>
          </w:p>
        </w:tc>
        <w:tc>
          <w:tcPr>
            <w:tcW w:w="506" w:type="pct"/>
            <w:tcBorders>
              <w:top w:val="nil"/>
            </w:tcBorders>
          </w:tcPr>
          <w:p w14:paraId="1A1BBAC0" w14:textId="57695D9B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91</w:t>
            </w:r>
          </w:p>
        </w:tc>
      </w:tr>
      <w:tr w:rsidR="00F96FB1" w:rsidRPr="00F96FB1" w14:paraId="41251F26" w14:textId="34D8127F" w:rsidTr="00850F80">
        <w:trPr>
          <w:trHeight w:val="272"/>
        </w:trPr>
        <w:tc>
          <w:tcPr>
            <w:tcW w:w="1191" w:type="pct"/>
            <w:tcBorders>
              <w:top w:val="nil"/>
            </w:tcBorders>
          </w:tcPr>
          <w:p w14:paraId="01808F4A" w14:textId="05AD0BA5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LED DA</w:t>
            </w:r>
          </w:p>
        </w:tc>
        <w:tc>
          <w:tcPr>
            <w:tcW w:w="764" w:type="pct"/>
            <w:tcBorders>
              <w:top w:val="nil"/>
            </w:tcBorders>
          </w:tcPr>
          <w:p w14:paraId="3C05B198" w14:textId="67A3F695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51 </w:t>
            </w:r>
          </w:p>
        </w:tc>
        <w:tc>
          <w:tcPr>
            <w:tcW w:w="506" w:type="pct"/>
            <w:tcBorders>
              <w:top w:val="nil"/>
            </w:tcBorders>
          </w:tcPr>
          <w:p w14:paraId="417AF866" w14:textId="18379CE8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764" w:type="pct"/>
            <w:tcBorders>
              <w:top w:val="nil"/>
            </w:tcBorders>
          </w:tcPr>
          <w:p w14:paraId="259840BD" w14:textId="651F4166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506" w:type="pct"/>
            <w:tcBorders>
              <w:top w:val="nil"/>
            </w:tcBorders>
          </w:tcPr>
          <w:p w14:paraId="5CF86AC6" w14:textId="7B1CC390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764" w:type="pct"/>
            <w:tcBorders>
              <w:top w:val="nil"/>
            </w:tcBorders>
          </w:tcPr>
          <w:p w14:paraId="2FA091BD" w14:textId="0038DE33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51 </w:t>
            </w:r>
          </w:p>
        </w:tc>
        <w:tc>
          <w:tcPr>
            <w:tcW w:w="506" w:type="pct"/>
            <w:tcBorders>
              <w:top w:val="nil"/>
            </w:tcBorders>
          </w:tcPr>
          <w:p w14:paraId="604A5532" w14:textId="20B10AAB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175</w:t>
            </w:r>
          </w:p>
        </w:tc>
      </w:tr>
      <w:tr w:rsidR="00F96FB1" w:rsidRPr="00F96FB1" w14:paraId="25640AAD" w14:textId="1EB34ECF" w:rsidTr="00850F80">
        <w:trPr>
          <w:trHeight w:val="272"/>
        </w:trPr>
        <w:tc>
          <w:tcPr>
            <w:tcW w:w="1191" w:type="pct"/>
          </w:tcPr>
          <w:p w14:paraId="4828B9E3" w14:textId="72306769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764" w:type="pct"/>
          </w:tcPr>
          <w:p w14:paraId="5D70256F" w14:textId="288B1D8A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506" w:type="pct"/>
          </w:tcPr>
          <w:p w14:paraId="325909B6" w14:textId="7BF905E1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171</w:t>
            </w:r>
          </w:p>
        </w:tc>
        <w:tc>
          <w:tcPr>
            <w:tcW w:w="764" w:type="pct"/>
          </w:tcPr>
          <w:p w14:paraId="1CD664A9" w14:textId="19875F87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640 </w:t>
            </w:r>
          </w:p>
        </w:tc>
        <w:tc>
          <w:tcPr>
            <w:tcW w:w="506" w:type="pct"/>
          </w:tcPr>
          <w:p w14:paraId="67E05D31" w14:textId="79688D64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562</w:t>
            </w:r>
          </w:p>
        </w:tc>
        <w:tc>
          <w:tcPr>
            <w:tcW w:w="764" w:type="pct"/>
          </w:tcPr>
          <w:p w14:paraId="321B336F" w14:textId="1912A0BF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506" w:type="pct"/>
          </w:tcPr>
          <w:p w14:paraId="5FE32766" w14:textId="7AAD8F55" w:rsidR="00F96FB1" w:rsidRPr="00850F80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171</w:t>
            </w:r>
          </w:p>
        </w:tc>
      </w:tr>
      <w:tr w:rsidR="00F96FB1" w:rsidRPr="00F96FB1" w14:paraId="58C86350" w14:textId="286B69D8" w:rsidTr="00850F80">
        <w:trPr>
          <w:trHeight w:val="272"/>
        </w:trPr>
        <w:tc>
          <w:tcPr>
            <w:tcW w:w="1191" w:type="pct"/>
          </w:tcPr>
          <w:p w14:paraId="09FA5B94" w14:textId="00620E66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64" w:type="pct"/>
          </w:tcPr>
          <w:p w14:paraId="6497F03D" w14:textId="1B638546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789 </w:t>
            </w:r>
          </w:p>
        </w:tc>
        <w:tc>
          <w:tcPr>
            <w:tcW w:w="506" w:type="pct"/>
          </w:tcPr>
          <w:p w14:paraId="33E84C32" w14:textId="53FC7DB5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764" w:type="pct"/>
          </w:tcPr>
          <w:p w14:paraId="71BFF38D" w14:textId="41F222A3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6" w:type="pct"/>
          </w:tcPr>
          <w:p w14:paraId="6BEF5CCF" w14:textId="01279F2F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pct"/>
          </w:tcPr>
          <w:p w14:paraId="4EEB2BA7" w14:textId="1933622B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789 </w:t>
            </w:r>
          </w:p>
        </w:tc>
        <w:tc>
          <w:tcPr>
            <w:tcW w:w="506" w:type="pct"/>
          </w:tcPr>
          <w:p w14:paraId="3BC84BA0" w14:textId="6349C444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67</w:t>
            </w:r>
          </w:p>
        </w:tc>
      </w:tr>
      <w:tr w:rsidR="00F96FB1" w:rsidRPr="00F96FB1" w14:paraId="1735F140" w14:textId="0E0A0FE5" w:rsidTr="00850F80">
        <w:trPr>
          <w:trHeight w:val="272"/>
        </w:trPr>
        <w:tc>
          <w:tcPr>
            <w:tcW w:w="1191" w:type="pct"/>
          </w:tcPr>
          <w:p w14:paraId="1A96E67B" w14:textId="363F5749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764" w:type="pct"/>
          </w:tcPr>
          <w:p w14:paraId="2A14BE2C" w14:textId="186F7A33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00 </w:t>
            </w:r>
          </w:p>
        </w:tc>
        <w:tc>
          <w:tcPr>
            <w:tcW w:w="506" w:type="pct"/>
          </w:tcPr>
          <w:p w14:paraId="78D06E61" w14:textId="07AFAA28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764" w:type="pct"/>
          </w:tcPr>
          <w:p w14:paraId="6F277B9E" w14:textId="68128AFD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6" w:type="pct"/>
          </w:tcPr>
          <w:p w14:paraId="58BE4A51" w14:textId="2A6AFF9A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pct"/>
          </w:tcPr>
          <w:p w14:paraId="422D2866" w14:textId="1FFB4AD5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00 </w:t>
            </w:r>
          </w:p>
        </w:tc>
        <w:tc>
          <w:tcPr>
            <w:tcW w:w="506" w:type="pct"/>
          </w:tcPr>
          <w:p w14:paraId="331084B5" w14:textId="067296F6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50</w:t>
            </w:r>
          </w:p>
        </w:tc>
      </w:tr>
      <w:tr w:rsidR="00F96FB1" w:rsidRPr="00F96FB1" w14:paraId="47453AF5" w14:textId="1BBFD64B" w:rsidTr="00850F80">
        <w:trPr>
          <w:trHeight w:val="272"/>
        </w:trPr>
        <w:tc>
          <w:tcPr>
            <w:tcW w:w="1191" w:type="pct"/>
          </w:tcPr>
          <w:p w14:paraId="0B74E657" w14:textId="175AA1B5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64" w:type="pct"/>
          </w:tcPr>
          <w:p w14:paraId="1EB55307" w14:textId="791F79C6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05 </w:t>
            </w:r>
          </w:p>
        </w:tc>
        <w:tc>
          <w:tcPr>
            <w:tcW w:w="506" w:type="pct"/>
          </w:tcPr>
          <w:p w14:paraId="2D3EE898" w14:textId="478F9871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242</w:t>
            </w:r>
          </w:p>
        </w:tc>
        <w:tc>
          <w:tcPr>
            <w:tcW w:w="764" w:type="pct"/>
          </w:tcPr>
          <w:p w14:paraId="616DD9C5" w14:textId="77777777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6" w:type="pct"/>
          </w:tcPr>
          <w:p w14:paraId="4E485081" w14:textId="77777777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pct"/>
          </w:tcPr>
          <w:p w14:paraId="440B74E6" w14:textId="228C942B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05 </w:t>
            </w:r>
          </w:p>
        </w:tc>
        <w:tc>
          <w:tcPr>
            <w:tcW w:w="506" w:type="pct"/>
          </w:tcPr>
          <w:p w14:paraId="298CBA1D" w14:textId="061CEBF3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42</w:t>
            </w:r>
          </w:p>
        </w:tc>
      </w:tr>
      <w:tr w:rsidR="00F96FB1" w:rsidRPr="00F96FB1" w14:paraId="5DFEE019" w14:textId="16CCAD39" w:rsidTr="00850F80">
        <w:trPr>
          <w:trHeight w:val="272"/>
        </w:trPr>
        <w:tc>
          <w:tcPr>
            <w:tcW w:w="1191" w:type="pct"/>
          </w:tcPr>
          <w:p w14:paraId="45F39787" w14:textId="43824F76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764" w:type="pct"/>
          </w:tcPr>
          <w:p w14:paraId="2D08FDAC" w14:textId="6AD7F619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506" w:type="pct"/>
          </w:tcPr>
          <w:p w14:paraId="4CF86AFA" w14:textId="7A090F1F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764" w:type="pct"/>
          </w:tcPr>
          <w:p w14:paraId="712CDB33" w14:textId="77777777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6" w:type="pct"/>
          </w:tcPr>
          <w:p w14:paraId="60E22052" w14:textId="77777777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pct"/>
          </w:tcPr>
          <w:p w14:paraId="70BAA0ED" w14:textId="73DD4529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506" w:type="pct"/>
          </w:tcPr>
          <w:p w14:paraId="451E3082" w14:textId="0AB32D2F" w:rsidR="00F96FB1" w:rsidRPr="00F96FB1" w:rsidRDefault="00F96FB1" w:rsidP="00F96F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0F80">
              <w:rPr>
                <w:rFonts w:ascii="Times New Roman" w:hAnsi="Times New Roman" w:cs="Times New Roman"/>
              </w:rPr>
              <w:t>1.216</w:t>
            </w:r>
          </w:p>
        </w:tc>
      </w:tr>
    </w:tbl>
    <w:bookmarkEnd w:id="0"/>
    <w:p w14:paraId="52071904" w14:textId="299F3741" w:rsidR="00D51553" w:rsidRPr="00F96FB1" w:rsidRDefault="007838BE" w:rsidP="00F96FB1">
      <w:pPr>
        <w:spacing w:line="360" w:lineRule="auto"/>
        <w:rPr>
          <w:rFonts w:ascii="Times New Roman" w:hAnsi="Times New Roman" w:cs="Times New Roman" w:hint="eastAsia"/>
        </w:rPr>
      </w:pPr>
      <w:r w:rsidRPr="00F96FB1">
        <w:rPr>
          <w:rFonts w:ascii="Times New Roman" w:hAnsi="Times New Roman" w:cs="Times New Roman"/>
          <w:szCs w:val="21"/>
        </w:rPr>
        <w:t xml:space="preserve">VIF: variance inflation factor. </w:t>
      </w:r>
      <w:r w:rsidR="00074D6A">
        <w:rPr>
          <w:rFonts w:ascii="Times New Roman" w:hAnsi="Times New Roman" w:cs="Times New Roman"/>
          <w:szCs w:val="21"/>
        </w:rPr>
        <w:t xml:space="preserve">HY, </w:t>
      </w:r>
      <w:bookmarkStart w:id="1" w:name="OLE_LINK33"/>
      <w:bookmarkStart w:id="2" w:name="OLE_LINK34"/>
      <w:r w:rsidR="00074D6A" w:rsidRPr="00F20978">
        <w:rPr>
          <w:rFonts w:ascii="Times New Roman" w:hAnsi="Times New Roman" w:cs="Times New Roman"/>
          <w:szCs w:val="21"/>
        </w:rPr>
        <w:t>Hoehn and Yahr stage</w:t>
      </w:r>
      <w:bookmarkEnd w:id="1"/>
      <w:bookmarkEnd w:id="2"/>
      <w:r w:rsidR="00074D6A">
        <w:rPr>
          <w:rFonts w:ascii="Times New Roman" w:hAnsi="Times New Roman" w:cs="Times New Roman"/>
          <w:szCs w:val="21"/>
        </w:rPr>
        <w:t>;</w:t>
      </w:r>
      <w:r w:rsidR="00074D6A">
        <w:rPr>
          <w:rFonts w:ascii="Times New Roman" w:hAnsi="Times New Roman" w:cs="Times New Roman"/>
          <w:szCs w:val="21"/>
        </w:rPr>
        <w:t xml:space="preserve"> </w:t>
      </w:r>
      <w:r w:rsidR="00F96FB1" w:rsidRPr="00F96FB1">
        <w:rPr>
          <w:rFonts w:ascii="Times New Roman" w:hAnsi="Times New Roman" w:cs="Times New Roman"/>
          <w:szCs w:val="21"/>
        </w:rPr>
        <w:t xml:space="preserve">LED DA, levodopa equivalent dose of dopamine agonist; </w:t>
      </w:r>
      <w:r w:rsidR="00074D6A" w:rsidRPr="00F96FB1">
        <w:rPr>
          <w:rFonts w:ascii="Times New Roman" w:hAnsi="Times New Roman" w:cs="Times New Roman"/>
          <w:szCs w:val="21"/>
        </w:rPr>
        <w:t>HAMD</w:t>
      </w:r>
      <w:r w:rsidR="00074D6A">
        <w:rPr>
          <w:rFonts w:ascii="Times New Roman" w:hAnsi="Times New Roman" w:cs="Times New Roman"/>
          <w:szCs w:val="21"/>
        </w:rPr>
        <w:t xml:space="preserve">, </w:t>
      </w:r>
      <w:r w:rsidR="00074D6A" w:rsidRPr="00F96FB1">
        <w:rPr>
          <w:rFonts w:ascii="Times New Roman" w:hAnsi="Times New Roman" w:cs="Times New Roman"/>
          <w:szCs w:val="21"/>
        </w:rPr>
        <w:t>Hamilton Depression Scale;</w:t>
      </w:r>
      <w:r w:rsidR="00F96FB1" w:rsidRPr="00F96FB1">
        <w:rPr>
          <w:rFonts w:ascii="Times New Roman" w:hAnsi="Times New Roman" w:cs="Times New Roman"/>
          <w:szCs w:val="21"/>
        </w:rPr>
        <w:t xml:space="preserve"> BMI, body mass index; MMSE, Mini‐Mental State Examination</w:t>
      </w:r>
      <w:r w:rsidR="00074D6A">
        <w:rPr>
          <w:rFonts w:ascii="Times New Roman" w:hAnsi="Times New Roman" w:cs="Times New Roman"/>
          <w:szCs w:val="21"/>
        </w:rPr>
        <w:t>.</w:t>
      </w:r>
    </w:p>
    <w:sectPr w:rsidR="00D51553" w:rsidRPr="00F96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BED35" w14:textId="77777777" w:rsidR="00B537E1" w:rsidRDefault="00B537E1" w:rsidP="007838BE">
      <w:r>
        <w:separator/>
      </w:r>
    </w:p>
  </w:endnote>
  <w:endnote w:type="continuationSeparator" w:id="0">
    <w:p w14:paraId="67931E34" w14:textId="77777777" w:rsidR="00B537E1" w:rsidRDefault="00B537E1" w:rsidP="00783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3120E" w14:textId="77777777" w:rsidR="00B537E1" w:rsidRDefault="00B537E1" w:rsidP="007838BE">
      <w:r>
        <w:separator/>
      </w:r>
    </w:p>
  </w:footnote>
  <w:footnote w:type="continuationSeparator" w:id="0">
    <w:p w14:paraId="1D160DB0" w14:textId="77777777" w:rsidR="00B537E1" w:rsidRDefault="00B537E1" w:rsidP="00783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22"/>
    <w:rsid w:val="00074D6A"/>
    <w:rsid w:val="002B6428"/>
    <w:rsid w:val="00563C22"/>
    <w:rsid w:val="007838BE"/>
    <w:rsid w:val="00850F80"/>
    <w:rsid w:val="00B537E1"/>
    <w:rsid w:val="00D51553"/>
    <w:rsid w:val="00F11738"/>
    <w:rsid w:val="00F9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B0E96"/>
  <w15:chartTrackingRefBased/>
  <w15:docId w15:val="{A5081B15-FB2F-4D61-A9D3-7EB989D6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8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8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8BE"/>
    <w:rPr>
      <w:sz w:val="18"/>
      <w:szCs w:val="18"/>
    </w:rPr>
  </w:style>
  <w:style w:type="table" w:styleId="a7">
    <w:name w:val="Table Grid"/>
    <w:basedOn w:val="a1"/>
    <w:uiPriority w:val="39"/>
    <w:rsid w:val="00783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鹏</dc:creator>
  <cp:keywords/>
  <dc:description/>
  <cp:lastModifiedBy>刘 鹏</cp:lastModifiedBy>
  <cp:revision>3</cp:revision>
  <dcterms:created xsi:type="dcterms:W3CDTF">2023-03-18T02:13:00Z</dcterms:created>
  <dcterms:modified xsi:type="dcterms:W3CDTF">2023-03-18T02:31:00Z</dcterms:modified>
</cp:coreProperties>
</file>